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35E38" w14:textId="033F5FA6" w:rsidR="00CE709F" w:rsidRPr="00E72C7F" w:rsidRDefault="006E737A" w:rsidP="007976CD">
      <w:pPr>
        <w:rPr>
          <w:rFonts w:ascii="Times New Roman" w:hAnsi="Times New Roman" w:cs="Times New Roman"/>
          <w:sz w:val="18"/>
          <w:szCs w:val="18"/>
        </w:rPr>
      </w:pPr>
      <w:r w:rsidRPr="00E72C7F">
        <w:rPr>
          <w:rFonts w:ascii="Times New Roman" w:hAnsi="Times New Roman" w:cs="Times New Roman"/>
          <w:sz w:val="18"/>
          <w:szCs w:val="18"/>
        </w:rPr>
        <w:t>Table S</w:t>
      </w:r>
      <w:r w:rsidR="00584E29">
        <w:rPr>
          <w:rFonts w:ascii="Times New Roman" w:hAnsi="Times New Roman" w:cs="Times New Roman" w:hint="eastAsia"/>
          <w:sz w:val="18"/>
          <w:szCs w:val="18"/>
        </w:rPr>
        <w:t>9</w:t>
      </w:r>
      <w:r w:rsidRPr="00E72C7F">
        <w:rPr>
          <w:rFonts w:ascii="Times New Roman" w:hAnsi="Times New Roman" w:cs="Times New Roman"/>
          <w:sz w:val="18"/>
          <w:szCs w:val="18"/>
        </w:rPr>
        <w:t xml:space="preserve"> Detailed information on contigs obtained from </w:t>
      </w:r>
      <w:r w:rsidR="007976CD" w:rsidRPr="00E72C7F">
        <w:rPr>
          <w:rFonts w:ascii="Times New Roman" w:hAnsi="Times New Roman" w:cs="Times New Roman"/>
          <w:sz w:val="18"/>
          <w:szCs w:val="18"/>
        </w:rPr>
        <w:t>2</w:t>
      </w:r>
      <w:r w:rsidRPr="00E72C7F">
        <w:rPr>
          <w:rFonts w:ascii="Times New Roman" w:hAnsi="Times New Roman" w:cs="Times New Roman"/>
          <w:sz w:val="18"/>
          <w:szCs w:val="18"/>
        </w:rPr>
        <w:t xml:space="preserve"> different samples by analyzing the </w:t>
      </w:r>
      <w:r w:rsidR="007976CD" w:rsidRPr="00E72C7F">
        <w:rPr>
          <w:rFonts w:ascii="Times New Roman" w:hAnsi="Times New Roman" w:cs="Times New Roman"/>
          <w:sz w:val="18"/>
          <w:szCs w:val="18"/>
        </w:rPr>
        <w:t>PRJNA600609</w:t>
      </w:r>
      <w:r w:rsidRPr="00E72C7F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130" w:type="pct"/>
        <w:tblLayout w:type="fixed"/>
        <w:tblLook w:val="04A0" w:firstRow="1" w:lastRow="0" w:firstColumn="1" w:lastColumn="0" w:noHBand="0" w:noVBand="1"/>
      </w:tblPr>
      <w:tblGrid>
        <w:gridCol w:w="1408"/>
        <w:gridCol w:w="1139"/>
        <w:gridCol w:w="7230"/>
        <w:gridCol w:w="707"/>
        <w:gridCol w:w="710"/>
        <w:gridCol w:w="3117"/>
      </w:tblGrid>
      <w:tr w:rsidR="00AB358C" w:rsidRPr="00E72C7F" w14:paraId="607BF7FA" w14:textId="77777777" w:rsidTr="005E281E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AADB480" w14:textId="542535A5" w:rsidR="00AB358C" w:rsidRPr="00081EC9" w:rsidRDefault="00C13AD3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="00AB358C"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 I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44F250C4" w14:textId="77777777" w:rsidR="00AB358C" w:rsidRPr="00081EC9" w:rsidRDefault="00AB358C" w:rsidP="0095758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tig</w:t>
            </w:r>
          </w:p>
        </w:tc>
        <w:tc>
          <w:tcPr>
            <w:tcW w:w="2526" w:type="pct"/>
            <w:tcBorders>
              <w:bottom w:val="single" w:sz="4" w:space="0" w:color="auto"/>
            </w:tcBorders>
            <w:vAlign w:val="center"/>
          </w:tcPr>
          <w:p w14:paraId="1F1146DF" w14:textId="77777777" w:rsidR="00AB358C" w:rsidRPr="00081EC9" w:rsidRDefault="00AB358C" w:rsidP="0095758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74D8A06A" w14:textId="77777777" w:rsidR="00AB358C" w:rsidRPr="00081EC9" w:rsidRDefault="00AB358C" w:rsidP="0095758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Length (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358F06AF" w14:textId="77777777" w:rsidR="00AB358C" w:rsidRPr="00081EC9" w:rsidRDefault="00AB358C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Ident (%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4B002AEF" w14:textId="77777777" w:rsidR="00AB358C" w:rsidRPr="00081EC9" w:rsidRDefault="00AB358C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Name of putative virus</w:t>
            </w:r>
          </w:p>
        </w:tc>
      </w:tr>
      <w:tr w:rsidR="00081EC9" w:rsidRPr="00E72C7F" w14:paraId="57620CBD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13E8" w14:textId="76039C0A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SRR10878126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955D8" w14:textId="255495C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511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EF98B" w14:textId="1EEE352A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NP_044946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capsid polyprotein, partial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7F436" w14:textId="3F0E771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79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05D42" w14:textId="65A15C86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9C2B" w14:textId="0DD96452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26C079FD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96CF" w14:textId="77777777" w:rsidR="00081EC9" w:rsidRPr="00081EC9" w:rsidRDefault="00081EC9" w:rsidP="0095758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96F79" w14:textId="677448F8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696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3A7E" w14:textId="7794F6CE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AA46514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env protein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BCD3" w14:textId="00C75CC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21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EEAD" w14:textId="6B758190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3EC8" w14:textId="67EA5D8D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0011F1A3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B826" w14:textId="77777777" w:rsidR="00081EC9" w:rsidRPr="00081EC9" w:rsidRDefault="00081EC9" w:rsidP="0095758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97075" w14:textId="37F9B6B1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97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C0C7F" w14:textId="647D7C72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UYL95443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MAG: RNA-dependent RNA polymerase [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Hulunbuir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Botou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tick virus 5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855BA" w14:textId="3A9F8F4A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288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A87F" w14:textId="736791E4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E793" w14:textId="15207709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</w:t>
            </w:r>
            <w:proofErr w:type="spellStart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urmiavirus</w:t>
            </w:r>
            <w:proofErr w:type="spellEnd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A</w:t>
            </w:r>
          </w:p>
        </w:tc>
      </w:tr>
      <w:tr w:rsidR="00081EC9" w:rsidRPr="00E72C7F" w14:paraId="6C543E46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F97A9" w14:textId="77777777" w:rsidR="00081EC9" w:rsidRPr="00081EC9" w:rsidRDefault="00081EC9" w:rsidP="0095758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A1700" w14:textId="65CC6241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94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0BA0" w14:textId="7A9EA370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USW07207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putative RNA-dependent RNA polymerase [Erysiphe lesion-associ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7F4E8" w14:textId="04AE4962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247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B44D2" w14:textId="3D385958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EC47" w14:textId="32398F3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081EC9" w:rsidRPr="00E72C7F" w14:paraId="355AEE80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60581" w14:textId="77777777" w:rsidR="00081EC9" w:rsidRPr="00081EC9" w:rsidRDefault="00081EC9" w:rsidP="0095758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E0C4A" w14:textId="3D5F0E81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874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586A" w14:textId="63397820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USW07212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hypothetical protein [Erysiphe lesion-associ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E92C7" w14:textId="55B30A74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211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1C5F1" w14:textId="64A788D3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8CBC" w14:textId="24DC4A51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081EC9" w:rsidRPr="00E72C7F" w14:paraId="6109AA53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C750B" w14:textId="77777777" w:rsidR="00081EC9" w:rsidRPr="00081EC9" w:rsidRDefault="00081EC9" w:rsidP="0095758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33150" w14:textId="0BC13DC6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2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AFE5" w14:textId="71B6369C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MK06419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putative envelope polyprotein [Murine leukemia virus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CasE#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391E6" w14:textId="5FA57AB3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181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F6C1" w14:textId="44FA5D12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7078D" w14:textId="352D532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3CCECBA8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26F7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BB263" w14:textId="2ADE6C23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36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65F2" w14:textId="722130B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QNQ74063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B090" w14:textId="2823C50B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827E7" w14:textId="23184124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FAD79" w14:textId="7D7F5132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081EC9" w:rsidRPr="00E72C7F" w14:paraId="6BFC17C3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B78F" w14:textId="7777777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9C662" w14:textId="131AE7E5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625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C8AD8" w14:textId="132CE7AD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BAD98609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env polyprotein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7A60" w14:textId="7BD20A6E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A317" w14:textId="199F8878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B10C" w14:textId="06B1FD9E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13848321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87E2A" w14:textId="7777777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CE181" w14:textId="2BA9D2CA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224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4004E" w14:textId="410CC811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UYS78442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replicase polyprotein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CA680" w14:textId="151DFBC4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C4123" w14:textId="647C354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9DE0" w14:textId="755B513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1AA66AE5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39EA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5B74C" w14:textId="35B55D15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120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5D107" w14:textId="738040DD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XK59819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putative gag protein [Xenotropic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BB1B" w14:textId="34D797AB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6D22C" w14:textId="41EE40A6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DA40" w14:textId="4B479B5F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2866F5FB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F9C05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171F0" w14:textId="450C776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57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CE36B" w14:textId="70F94228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AA66622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reverse transcriptase, partial [Moloney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D7AE7" w14:textId="7C053404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0D37F" w14:textId="7A12365A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9857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7803922C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14A2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052C8" w14:textId="0A4D724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68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4AAE1" w14:textId="256BEA93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AA66622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reverse transcriptase, partial [Moloney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C6CFA" w14:textId="6EA965E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9A98" w14:textId="27BC1B33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A916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70642E88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BC9E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9B7F7" w14:textId="5825C8AF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23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4BE8" w14:textId="3812CE90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NP_044945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replicase polyprotein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E092" w14:textId="73B730D9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F9FC" w14:textId="766C3AC8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142F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24985CE1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7C4C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A40E8" w14:textId="3C90D8EF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364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E131" w14:textId="448B36E4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0DOG8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Rec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: Full=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lyco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-Gag protein;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lt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: Full=Gross cell surface antigen;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lt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: Full=glycosyl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gag; Short=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Gag; Short=gag-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[AKR (endogenous)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3F7A1" w14:textId="55D9DE41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CBBB" w14:textId="311800E5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7A2AB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6E4262E4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DDEC7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83C2D" w14:textId="1BDF303A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4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979EA" w14:textId="2BC594BB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UYS78442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replicase polyprotein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6F19A" w14:textId="22305355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F9ADB" w14:textId="00E71CF3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48B57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2A516F93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C2ED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2DA08" w14:textId="5C49EE05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53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3603D" w14:textId="55E7A3D9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0DOG8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Rec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: Full=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lyco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-Gag protein;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lt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: Full=Gross cell surface antigen;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lt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: Full=glycosyl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gag; Short=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Gag; Short=gag-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[AKR (endogenous)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FDD41" w14:textId="32F9B70D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7B8F8" w14:textId="3D4E3BE4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FB7F8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16C5330C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0CC6D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F7519" w14:textId="1B3D2490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874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C1187" w14:textId="32859479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QNQ74064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952E4" w14:textId="30F0390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DCF6B" w14:textId="7D5C7AB5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0680" w14:textId="39815ADB" w:rsidR="00081EC9" w:rsidRPr="00081EC9" w:rsidRDefault="00055D58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081EC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081EC9" w:rsidRPr="00E72C7F" w14:paraId="0920130B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2A410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CDC1F" w14:textId="13B06DA0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133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50BA" w14:textId="499DBB3A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AG10201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polyprotein, partial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6C3A3" w14:textId="0AC88A14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3CC6" w14:textId="5FDC7819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45BBC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035AFC01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E2C65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A02DE" w14:textId="726A4746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028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CF93B" w14:textId="43246EAC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0DOG8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Rec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: Full=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lyco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-Gag protein;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lt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: Full=Gross cell surface antigen;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ltName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: Full=glycosylated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gag; Short=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Gag; Short=gag-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gPr8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[AKR (endogenous)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22C92" w14:textId="4A65CE26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923E" w14:textId="27F84B26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B06A7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1FD25FE8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638B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E8DE3" w14:textId="723D3273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445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5EE64" w14:textId="67B684B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rf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0711245A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protein gag/pol/env [Moloney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763A0" w14:textId="3EA25A14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96D1" w14:textId="7B67B224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9169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081EC9" w:rsidRPr="00E72C7F" w14:paraId="1D240DD8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47603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051E5" w14:textId="30C566E1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255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7AF5" w14:textId="600E3E3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AAA46522.1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p30</w:t>
            </w:r>
            <w:proofErr w:type="spellEnd"/>
            <w:r w:rsidRPr="00081EC9">
              <w:rPr>
                <w:rFonts w:ascii="Times New Roman" w:hAnsi="Times New Roman" w:cs="Times New Roman"/>
                <w:sz w:val="18"/>
                <w:szCs w:val="18"/>
              </w:rPr>
              <w:t xml:space="preserve"> protein, partial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EEC1" w14:textId="756675AC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B55BB" w14:textId="5429F7E7" w:rsidR="00081EC9" w:rsidRPr="00081EC9" w:rsidRDefault="00081EC9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EC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A4D3" w14:textId="77777777" w:rsidR="00081EC9" w:rsidRPr="00081EC9" w:rsidRDefault="00081EC9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3B087E34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CFA00" w14:textId="7FE85E4B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SRR1087812</w:t>
            </w:r>
            <w:r w:rsidR="0095758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1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F7211" w14:textId="61018944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079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EC7D" w14:textId="39170EB8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NP_044946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capsid polyprotein, partial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84A0E" w14:textId="13D82531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459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DE255" w14:textId="7393017E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0E2C6" w14:textId="77777777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6A3995E2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25189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EEBE7" w14:textId="12FBED5E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57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CF5C6" w14:textId="42F24962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AA46531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envelope polyprotein [Xenotropic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ACAE" w14:textId="315A5B30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244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683DF" w14:textId="340B68F3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DFB2D" w14:textId="23CA66E3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13A75543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23EF6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667FD" w14:textId="65CDE5B2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2230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423B" w14:textId="74077A87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USW07207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utative RNA-dependent RNA polymerase [Erysiphe lesion-associated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9ABCB" w14:textId="407BDD02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234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08D33" w14:textId="2D474703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59A25" w14:textId="1F504425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85652E" w:rsidRPr="006F6614" w14:paraId="2C1398AD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B68D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81B88" w14:textId="26F1C07F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575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52837" w14:textId="07631817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USW07212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hypothetical protein [Erysiphe lesion-associated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B0E7" w14:textId="55DD830A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211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36F7A" w14:textId="0A0E60E9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61FB" w14:textId="0B58595B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85652E" w:rsidRPr="006F6614" w14:paraId="29FF6680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3D070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01EE5" w14:textId="23729205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420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E1899" w14:textId="31EBB31D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AO61196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envelope polyprotein [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mphotropic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28485" w14:textId="45DCF936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44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9B1D" w14:textId="2D2C71C2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753D" w14:textId="52C88349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1C77DE35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EA00C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E9D84" w14:textId="7D588109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2469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8A6D" w14:textId="3F113427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BAD98609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env polyprotein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442CA" w14:textId="516A3878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3109C" w14:textId="448E798F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0E040" w14:textId="7CC6FE1B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578243CD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3ECC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EFBFE" w14:textId="475B3174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930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5F7B2" w14:textId="39FEA9D9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QNQ74063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38E3" w14:textId="2BAF2A57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F3268" w14:textId="59B967C4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A6BB" w14:textId="0F097801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2</w:t>
            </w:r>
          </w:p>
        </w:tc>
      </w:tr>
      <w:tr w:rsidR="0085652E" w:rsidRPr="006F6614" w14:paraId="0FFE541F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0A164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C6F1D" w14:textId="1084FA4C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54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9A0E" w14:textId="5A39248D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DR80027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utative gag protein [Murine leukemia virus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N417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5E1EE" w14:textId="3B2C8CDA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92EF2" w14:textId="6C525654" w:rsidR="0085652E" w:rsidRPr="0085652E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B854" w14:textId="78049E31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7B79CC5B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76C1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3720E" w14:textId="5882F034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820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B2F72" w14:textId="65231E96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FB82683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utative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glyco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-gag protein, partial [Xenotropic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F045" w14:textId="08A2F3D8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973D4" w14:textId="3B9FB96C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4557" w14:textId="6435BE00" w:rsidR="0085652E" w:rsidRPr="006F6614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85652E" w:rsidRPr="006F6614" w14:paraId="3130D225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7F507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FEFC7" w14:textId="3245D661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789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E5DC9" w14:textId="6DBAD991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AC55820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reverse transcriptase, partial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E693" w14:textId="0CB05620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A674D" w14:textId="0611DA89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BCE7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52E" w:rsidRPr="006F6614" w14:paraId="6796DD96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56889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83419" w14:textId="3C3E18C3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331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3853E" w14:textId="1AA5B24A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QNQ74066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4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4D0D" w14:textId="59AA5AF1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7C808" w14:textId="7E620A3A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1DE39" w14:textId="716158E4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6F661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2</w:t>
            </w:r>
          </w:p>
        </w:tc>
      </w:tr>
      <w:tr w:rsidR="0085652E" w:rsidRPr="006F6614" w14:paraId="0E7FEC85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AD875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EE595" w14:textId="3548BC4B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353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A603F" w14:textId="086BE88A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CY30461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utative gag polyprotein, partial [Xenotropic 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MuLV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-related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FF92" w14:textId="15BBC539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3DBB" w14:textId="3A449114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C29E3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52E" w:rsidRPr="006F6614" w14:paraId="1EC70A39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BBFC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574B5" w14:textId="426C5FB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32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B2C81" w14:textId="48B18298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AG10201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olyprotein, partial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2827" w14:textId="44A49255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5176" w14:textId="551FCBAE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DE7EB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52E" w:rsidRPr="006F6614" w14:paraId="2D4A8D8D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D018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8F0B9" w14:textId="52A0BA7C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321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7D866" w14:textId="612B2A01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prf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0711245A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rotein gag/pol/env [Moloney 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B02D" w14:textId="1381BB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7036" w14:textId="0774CF83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947F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52E" w:rsidRPr="006F6614" w14:paraId="6DFEAC92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EB044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D100C" w14:textId="7B1EFA10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875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7333" w14:textId="5F42CD91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QEQ50987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replicase polyprotein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95960" w14:textId="1D0C0D64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764A" w14:textId="4D292C80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DA7C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52E" w:rsidRPr="006F6614" w14:paraId="439821DD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5D42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96015" w14:textId="6E6C41E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384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7B476" w14:textId="281576E5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AAA50476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putative, partial [Murine leukemia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2DA80" w14:textId="7879EA8A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2CDA" w14:textId="055A93AE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848F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52E" w:rsidRPr="006F6614" w14:paraId="43A64D9E" w14:textId="77777777" w:rsidTr="005E281E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AD59" w14:textId="7777777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FF8AF" w14:textId="4A293221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k141_1436</w:t>
            </w:r>
            <w:proofErr w:type="spellEnd"/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4B1B" w14:textId="53DB487C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QEQ50987.1</w:t>
            </w:r>
            <w:proofErr w:type="spellEnd"/>
            <w:r w:rsidRPr="0085652E">
              <w:rPr>
                <w:rFonts w:ascii="Times New Roman" w:hAnsi="Times New Roman" w:cs="Times New Roman"/>
                <w:sz w:val="18"/>
                <w:szCs w:val="18"/>
              </w:rPr>
              <w:t xml:space="preserve"> replicase polyprotein [Drosophila C virus]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23CA0" w14:textId="2223CD5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C9CAA" w14:textId="7734A267" w:rsidR="0085652E" w:rsidRPr="0085652E" w:rsidRDefault="0085652E" w:rsidP="0095758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5652E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31E17" w14:textId="77777777" w:rsidR="0085652E" w:rsidRPr="006F6614" w:rsidRDefault="0085652E" w:rsidP="00957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9C41D3A" w14:textId="77777777" w:rsidR="00233477" w:rsidRPr="006F6614" w:rsidRDefault="00233477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sectPr w:rsidR="00233477" w:rsidRPr="006F6614" w:rsidSect="00891C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605854" w14:textId="77777777" w:rsidR="004116C5" w:rsidRDefault="004116C5" w:rsidP="00643991">
      <w:r>
        <w:separator/>
      </w:r>
    </w:p>
  </w:endnote>
  <w:endnote w:type="continuationSeparator" w:id="0">
    <w:p w14:paraId="1124CAC2" w14:textId="77777777" w:rsidR="004116C5" w:rsidRDefault="004116C5" w:rsidP="0064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MT">
    <w:altName w:val="Angsana New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0E232" w14:textId="77777777" w:rsidR="004116C5" w:rsidRDefault="004116C5" w:rsidP="00643991">
      <w:r>
        <w:separator/>
      </w:r>
    </w:p>
  </w:footnote>
  <w:footnote w:type="continuationSeparator" w:id="0">
    <w:p w14:paraId="44BE8F9D" w14:textId="77777777" w:rsidR="004116C5" w:rsidRDefault="004116C5" w:rsidP="0064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CA7D51"/>
    <w:rsid w:val="00022C1C"/>
    <w:rsid w:val="00034B82"/>
    <w:rsid w:val="00041EEC"/>
    <w:rsid w:val="00042433"/>
    <w:rsid w:val="00055D58"/>
    <w:rsid w:val="000601F8"/>
    <w:rsid w:val="00077A0E"/>
    <w:rsid w:val="00081EC9"/>
    <w:rsid w:val="00083A50"/>
    <w:rsid w:val="000A3C8B"/>
    <w:rsid w:val="000B6F76"/>
    <w:rsid w:val="000D51BA"/>
    <w:rsid w:val="000E0849"/>
    <w:rsid w:val="00126AC9"/>
    <w:rsid w:val="00161B81"/>
    <w:rsid w:val="00195748"/>
    <w:rsid w:val="001A21B3"/>
    <w:rsid w:val="001A7877"/>
    <w:rsid w:val="00216BD7"/>
    <w:rsid w:val="00232149"/>
    <w:rsid w:val="00233477"/>
    <w:rsid w:val="00287502"/>
    <w:rsid w:val="002A6314"/>
    <w:rsid w:val="002C5829"/>
    <w:rsid w:val="002F5B28"/>
    <w:rsid w:val="00315E54"/>
    <w:rsid w:val="003951B2"/>
    <w:rsid w:val="003A362B"/>
    <w:rsid w:val="003C5D22"/>
    <w:rsid w:val="00402CD9"/>
    <w:rsid w:val="00403CC7"/>
    <w:rsid w:val="00407F48"/>
    <w:rsid w:val="004116C5"/>
    <w:rsid w:val="004226E4"/>
    <w:rsid w:val="00423CDB"/>
    <w:rsid w:val="00447F8A"/>
    <w:rsid w:val="00450D78"/>
    <w:rsid w:val="00470D07"/>
    <w:rsid w:val="00484CF6"/>
    <w:rsid w:val="004E2CCC"/>
    <w:rsid w:val="004F350A"/>
    <w:rsid w:val="00507AFC"/>
    <w:rsid w:val="0052608A"/>
    <w:rsid w:val="00531BE8"/>
    <w:rsid w:val="00537290"/>
    <w:rsid w:val="00560A32"/>
    <w:rsid w:val="005678EC"/>
    <w:rsid w:val="00584E29"/>
    <w:rsid w:val="005E281E"/>
    <w:rsid w:val="005F2017"/>
    <w:rsid w:val="006026A6"/>
    <w:rsid w:val="006160DB"/>
    <w:rsid w:val="00635824"/>
    <w:rsid w:val="00643849"/>
    <w:rsid w:val="00643991"/>
    <w:rsid w:val="006815E6"/>
    <w:rsid w:val="006941D0"/>
    <w:rsid w:val="006A4F61"/>
    <w:rsid w:val="006A5169"/>
    <w:rsid w:val="006A6CA4"/>
    <w:rsid w:val="006D7A11"/>
    <w:rsid w:val="006E737A"/>
    <w:rsid w:val="006F6614"/>
    <w:rsid w:val="00714BAA"/>
    <w:rsid w:val="00735855"/>
    <w:rsid w:val="0074771F"/>
    <w:rsid w:val="007663B6"/>
    <w:rsid w:val="007820A5"/>
    <w:rsid w:val="00784160"/>
    <w:rsid w:val="007939C3"/>
    <w:rsid w:val="007976CD"/>
    <w:rsid w:val="007A4A0D"/>
    <w:rsid w:val="007E11E3"/>
    <w:rsid w:val="007E1FD0"/>
    <w:rsid w:val="0080028C"/>
    <w:rsid w:val="0081007E"/>
    <w:rsid w:val="00814C3F"/>
    <w:rsid w:val="0083472D"/>
    <w:rsid w:val="00850EC8"/>
    <w:rsid w:val="0085652E"/>
    <w:rsid w:val="008879EA"/>
    <w:rsid w:val="00891C12"/>
    <w:rsid w:val="008D5E70"/>
    <w:rsid w:val="008F1447"/>
    <w:rsid w:val="00900F70"/>
    <w:rsid w:val="009076A7"/>
    <w:rsid w:val="00952041"/>
    <w:rsid w:val="00952262"/>
    <w:rsid w:val="00957581"/>
    <w:rsid w:val="00971CF0"/>
    <w:rsid w:val="009A30BE"/>
    <w:rsid w:val="00A1188A"/>
    <w:rsid w:val="00A15782"/>
    <w:rsid w:val="00A61E66"/>
    <w:rsid w:val="00A72BAE"/>
    <w:rsid w:val="00AB358C"/>
    <w:rsid w:val="00AD0975"/>
    <w:rsid w:val="00AD1E9B"/>
    <w:rsid w:val="00AD78F0"/>
    <w:rsid w:val="00B037B9"/>
    <w:rsid w:val="00B13695"/>
    <w:rsid w:val="00B30705"/>
    <w:rsid w:val="00B5339E"/>
    <w:rsid w:val="00B70ADE"/>
    <w:rsid w:val="00B859D0"/>
    <w:rsid w:val="00BA1C7A"/>
    <w:rsid w:val="00BB7FD1"/>
    <w:rsid w:val="00C03AF6"/>
    <w:rsid w:val="00C128F2"/>
    <w:rsid w:val="00C13AD3"/>
    <w:rsid w:val="00C24FC0"/>
    <w:rsid w:val="00C3309C"/>
    <w:rsid w:val="00C47A25"/>
    <w:rsid w:val="00C54170"/>
    <w:rsid w:val="00C62E25"/>
    <w:rsid w:val="00CB308A"/>
    <w:rsid w:val="00CB7677"/>
    <w:rsid w:val="00CC5FC0"/>
    <w:rsid w:val="00CE709F"/>
    <w:rsid w:val="00CF7CD1"/>
    <w:rsid w:val="00D02AB6"/>
    <w:rsid w:val="00D04DBF"/>
    <w:rsid w:val="00D43E06"/>
    <w:rsid w:val="00D55368"/>
    <w:rsid w:val="00D73E98"/>
    <w:rsid w:val="00DD4CAE"/>
    <w:rsid w:val="00DE119B"/>
    <w:rsid w:val="00E04716"/>
    <w:rsid w:val="00E1024D"/>
    <w:rsid w:val="00E209DE"/>
    <w:rsid w:val="00E21998"/>
    <w:rsid w:val="00E72C7F"/>
    <w:rsid w:val="00E85750"/>
    <w:rsid w:val="00ED2D4B"/>
    <w:rsid w:val="00EE273C"/>
    <w:rsid w:val="00EF72CC"/>
    <w:rsid w:val="00EF7F46"/>
    <w:rsid w:val="00F0096C"/>
    <w:rsid w:val="00F22858"/>
    <w:rsid w:val="00F351CB"/>
    <w:rsid w:val="00F5050E"/>
    <w:rsid w:val="00F64F66"/>
    <w:rsid w:val="00F825CB"/>
    <w:rsid w:val="00FB7193"/>
    <w:rsid w:val="0CCA7D51"/>
    <w:rsid w:val="0D0E2B64"/>
    <w:rsid w:val="587C3568"/>
    <w:rsid w:val="5E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1806C"/>
  <w15:docId w15:val="{FADD5785-D8ED-4518-BF58-21036720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3347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SymbolMT" w:eastAsia="SymbolMT" w:hAnsi="SymbolMT" w:cs="SymbolMT"/>
      <w:color w:val="000000"/>
      <w:sz w:val="24"/>
      <w:szCs w:val="24"/>
    </w:rPr>
  </w:style>
  <w:style w:type="paragraph" w:styleId="a4">
    <w:name w:val="header"/>
    <w:basedOn w:val="a"/>
    <w:link w:val="a5"/>
    <w:rsid w:val="0064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3991"/>
    <w:rPr>
      <w:kern w:val="2"/>
      <w:sz w:val="18"/>
      <w:szCs w:val="18"/>
    </w:rPr>
  </w:style>
  <w:style w:type="paragraph" w:styleId="a6">
    <w:name w:val="footer"/>
    <w:basedOn w:val="a"/>
    <w:link w:val="a7"/>
    <w:rsid w:val="0064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gQin</dc:creator>
  <cp:lastModifiedBy>Qin Kang</cp:lastModifiedBy>
  <cp:revision>14</cp:revision>
  <cp:lastPrinted>2024-06-25T08:09:00Z</cp:lastPrinted>
  <dcterms:created xsi:type="dcterms:W3CDTF">2024-06-25T08:08:00Z</dcterms:created>
  <dcterms:modified xsi:type="dcterms:W3CDTF">2024-10-1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